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190B" w:rsidRPr="004E4366" w:rsidRDefault="004E4366" w:rsidP="004E4366">
      <w:pPr>
        <w:spacing w:line="480" w:lineRule="auto"/>
      </w:pPr>
      <w:r w:rsidRPr="001E49D7">
        <w:rPr>
          <w:rFonts w:ascii="Times New Roman"/>
          <w:sz w:val="24"/>
        </w:rPr>
        <w:t>The following search terms were looked for in the title, abstract, and keyword fields: (((((("tunnel placement"[tiab] OR "femoral tunnel"[tiab] OR "tunnel position"[tiab])) OR ("tunnel length"[tiab] OR "tunnel obliquity"[tiab]))) AND (anteromedial[tiab] OR outside-in[tiab] OR transtibial[tiab] OR transportal[tiab]))) AND (((((("anterior cruciate ligament/anatomy and histology"[Mesh] OR "anterior cruciate ligament/surgery"[Mesh]))) OR (("femur/anatomy and histology"[Mesh] OR "femur/surgery"[Mesh])))) OR (("anterior cruciate ligament reconstruction"[Mesh]) OR ("anterior cruciate ligament reconstruction"[tiab] OR "ACL reconstruction"[tiab]))).</w:t>
      </w:r>
      <w:r w:rsidRPr="001E49D7">
        <w:rPr>
          <w:rFonts w:ascii="Times New Roman" w:hint="eastAsia"/>
          <w:sz w:val="24"/>
        </w:rPr>
        <w:t xml:space="preserve"> </w:t>
      </w:r>
      <w:r w:rsidRPr="001E49D7">
        <w:rPr>
          <w:rFonts w:ascii="Times New Roman"/>
          <w:sz w:val="24"/>
        </w:rPr>
        <w:t>There were no restrictions on language. We also performed a hand search for articles potentially missed by the electronic database search.</w:t>
      </w:r>
    </w:p>
    <w:sectPr w:rsidR="008F190B" w:rsidRPr="004E4366" w:rsidSect="0025553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F294E" w:rsidRDefault="004F294E" w:rsidP="00D469C9">
      <w:pPr>
        <w:spacing w:after="0" w:line="240" w:lineRule="auto"/>
      </w:pPr>
      <w:r>
        <w:separator/>
      </w:r>
    </w:p>
  </w:endnote>
  <w:endnote w:type="continuationSeparator" w:id="1">
    <w:p w:rsidR="004F294E" w:rsidRDefault="004F294E" w:rsidP="00D469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F294E" w:rsidRDefault="004F294E" w:rsidP="00D469C9">
      <w:pPr>
        <w:spacing w:after="0" w:line="240" w:lineRule="auto"/>
      </w:pPr>
      <w:r>
        <w:separator/>
      </w:r>
    </w:p>
  </w:footnote>
  <w:footnote w:type="continuationSeparator" w:id="1">
    <w:p w:rsidR="004F294E" w:rsidRDefault="004F294E" w:rsidP="00D469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C207A"/>
    <w:rsid w:val="000473D5"/>
    <w:rsid w:val="000C115D"/>
    <w:rsid w:val="000D2F05"/>
    <w:rsid w:val="00176E32"/>
    <w:rsid w:val="001C35B8"/>
    <w:rsid w:val="001C37F2"/>
    <w:rsid w:val="0025553B"/>
    <w:rsid w:val="0027037A"/>
    <w:rsid w:val="002D3332"/>
    <w:rsid w:val="0035096E"/>
    <w:rsid w:val="003859B8"/>
    <w:rsid w:val="003A51ED"/>
    <w:rsid w:val="003D5AB6"/>
    <w:rsid w:val="00401C73"/>
    <w:rsid w:val="00450E80"/>
    <w:rsid w:val="004A76A6"/>
    <w:rsid w:val="004B0AE8"/>
    <w:rsid w:val="004C1C9B"/>
    <w:rsid w:val="004C22D5"/>
    <w:rsid w:val="004E4366"/>
    <w:rsid w:val="004F294E"/>
    <w:rsid w:val="004F6CAE"/>
    <w:rsid w:val="005268A8"/>
    <w:rsid w:val="00584BB1"/>
    <w:rsid w:val="005B49EB"/>
    <w:rsid w:val="005E0FDA"/>
    <w:rsid w:val="005E677D"/>
    <w:rsid w:val="00636038"/>
    <w:rsid w:val="00646B2E"/>
    <w:rsid w:val="006C65FC"/>
    <w:rsid w:val="00735855"/>
    <w:rsid w:val="00774D29"/>
    <w:rsid w:val="007C1178"/>
    <w:rsid w:val="007C6C0E"/>
    <w:rsid w:val="00806297"/>
    <w:rsid w:val="008B05EF"/>
    <w:rsid w:val="0092691E"/>
    <w:rsid w:val="00945627"/>
    <w:rsid w:val="009501B3"/>
    <w:rsid w:val="009B6887"/>
    <w:rsid w:val="009B719D"/>
    <w:rsid w:val="009D6C77"/>
    <w:rsid w:val="00AD008F"/>
    <w:rsid w:val="00AD7CD0"/>
    <w:rsid w:val="00B922D4"/>
    <w:rsid w:val="00BC5465"/>
    <w:rsid w:val="00C54073"/>
    <w:rsid w:val="00C7759F"/>
    <w:rsid w:val="00C96D5A"/>
    <w:rsid w:val="00CC207A"/>
    <w:rsid w:val="00CD06D2"/>
    <w:rsid w:val="00CD22D9"/>
    <w:rsid w:val="00CF0766"/>
    <w:rsid w:val="00D469C9"/>
    <w:rsid w:val="00D50322"/>
    <w:rsid w:val="00D6636A"/>
    <w:rsid w:val="00D67161"/>
    <w:rsid w:val="00DF2BCE"/>
    <w:rsid w:val="00E103A8"/>
    <w:rsid w:val="00E3222A"/>
    <w:rsid w:val="00E45451"/>
    <w:rsid w:val="00E81D4F"/>
    <w:rsid w:val="00E92606"/>
    <w:rsid w:val="00EB6C61"/>
    <w:rsid w:val="00ED7E1E"/>
    <w:rsid w:val="00F41F6B"/>
    <w:rsid w:val="00F72CBF"/>
    <w:rsid w:val="00F84A15"/>
    <w:rsid w:val="00F92514"/>
    <w:rsid w:val="00FC17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553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CC207A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D469C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469C9"/>
  </w:style>
  <w:style w:type="paragraph" w:styleId="a5">
    <w:name w:val="footer"/>
    <w:basedOn w:val="a"/>
    <w:link w:val="Char0"/>
    <w:uiPriority w:val="99"/>
    <w:unhideWhenUsed/>
    <w:rsid w:val="00D469C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469C9"/>
  </w:style>
  <w:style w:type="paragraph" w:customStyle="1" w:styleId="11">
    <w:name w:val="바탕글11"/>
    <w:uiPriority w:val="31"/>
    <w:rsid w:val="00AD008F"/>
    <w:pPr>
      <w:widowControl w:val="0"/>
      <w:autoSpaceDE w:val="0"/>
      <w:autoSpaceDN w:val="0"/>
      <w:spacing w:after="0" w:line="480" w:lineRule="auto"/>
      <w:jc w:val="left"/>
    </w:pPr>
    <w:rPr>
      <w:rFonts w:ascii="굴림" w:eastAsia="굴림"/>
      <w:color w:val="000000"/>
    </w:rPr>
  </w:style>
  <w:style w:type="paragraph" w:styleId="a6">
    <w:name w:val="Normal (Web)"/>
    <w:basedOn w:val="a"/>
    <w:uiPriority w:val="99"/>
    <w:unhideWhenUsed/>
    <w:rsid w:val="000C11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CC207A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D469C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469C9"/>
  </w:style>
  <w:style w:type="paragraph" w:styleId="a5">
    <w:name w:val="footer"/>
    <w:basedOn w:val="a"/>
    <w:link w:val="Char0"/>
    <w:uiPriority w:val="99"/>
    <w:unhideWhenUsed/>
    <w:rsid w:val="00D469C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469C9"/>
  </w:style>
  <w:style w:type="paragraph" w:customStyle="1" w:styleId="11">
    <w:name w:val="바탕글11"/>
    <w:uiPriority w:val="31"/>
    <w:rsid w:val="00AD008F"/>
    <w:pPr>
      <w:widowControl w:val="0"/>
      <w:autoSpaceDE w:val="0"/>
      <w:autoSpaceDN w:val="0"/>
      <w:spacing w:after="0" w:line="480" w:lineRule="auto"/>
      <w:jc w:val="left"/>
    </w:pPr>
    <w:rPr>
      <w:rFonts w:ascii="굴림" w:eastAsia="굴림"/>
      <w:color w:val="000000"/>
    </w:rPr>
  </w:style>
  <w:style w:type="paragraph" w:styleId="a6">
    <w:name w:val="Normal (Web)"/>
    <w:basedOn w:val="a"/>
    <w:uiPriority w:val="99"/>
    <w:unhideWhenUsed/>
    <w:rsid w:val="000C115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AU"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86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6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13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68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134055">
                  <w:marLeft w:val="-33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460004">
                      <w:marLeft w:val="328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0" w:color="B4B4B4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27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7219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7687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9703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4774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72618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771440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OSDR</cp:lastModifiedBy>
  <cp:revision>42</cp:revision>
  <dcterms:created xsi:type="dcterms:W3CDTF">2013-05-27T09:02:00Z</dcterms:created>
  <dcterms:modified xsi:type="dcterms:W3CDTF">2020-01-03T03:16:00Z</dcterms:modified>
</cp:coreProperties>
</file>